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20FC6" w14:textId="77777777" w:rsidR="00A76D9D" w:rsidRPr="001439AA" w:rsidRDefault="00A76D9D" w:rsidP="00A76D9D">
      <w:pPr>
        <w:spacing w:before="240" w:after="240" w:line="480" w:lineRule="auto"/>
        <w:jc w:val="both"/>
        <w:rPr>
          <w:rFonts w:ascii="Times New Roman" w:hAnsi="Times New Roman" w:cs="Times New Roman"/>
        </w:rPr>
      </w:pPr>
      <w:r w:rsidRPr="001439AA">
        <w:rPr>
          <w:rFonts w:ascii="Times New Roman" w:hAnsi="Times New Roman" w:cs="Times New Roman"/>
          <w:b/>
          <w:bCs/>
        </w:rPr>
        <w:t xml:space="preserve">Table </w:t>
      </w:r>
      <w:r w:rsidRPr="001439AA">
        <w:rPr>
          <w:rFonts w:ascii="Times New Roman" w:hAnsi="Times New Roman" w:cs="Times New Roman" w:hint="eastAsia"/>
          <w:b/>
          <w:bCs/>
        </w:rPr>
        <w:t>S1</w:t>
      </w:r>
      <w:r w:rsidRPr="001439AA">
        <w:rPr>
          <w:rFonts w:ascii="Times New Roman" w:hAnsi="Times New Roman" w:cs="Times New Roman"/>
          <w:b/>
          <w:bCs/>
        </w:rPr>
        <w:t xml:space="preserve">. The target sequence of shRNAs, siRNAs and primers used in this study. </w:t>
      </w:r>
    </w:p>
    <w:tbl>
      <w:tblPr>
        <w:tblW w:w="7673" w:type="dxa"/>
        <w:tblInd w:w="3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0"/>
        <w:gridCol w:w="5753"/>
      </w:tblGrid>
      <w:tr w:rsidR="00A76D9D" w14:paraId="2ABA964F" w14:textId="77777777" w:rsidTr="0013220A">
        <w:trPr>
          <w:trHeight w:val="397"/>
        </w:trPr>
        <w:tc>
          <w:tcPr>
            <w:tcW w:w="1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34240AC1" w14:textId="77777777" w:rsidR="00A76D9D" w:rsidRDefault="00A76D9D" w:rsidP="0013220A">
            <w:pPr>
              <w:widowControl w:val="0"/>
              <w:spacing w:before="240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AM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</w:t>
            </w:r>
          </w:p>
        </w:tc>
        <w:tc>
          <w:tcPr>
            <w:tcW w:w="5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</w:tcPr>
          <w:p w14:paraId="65BD5033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’-3’ sequence</w:t>
            </w:r>
          </w:p>
        </w:tc>
      </w:tr>
      <w:tr w:rsidR="00A76D9D" w14:paraId="081EA8EF" w14:textId="77777777" w:rsidTr="0013220A">
        <w:trPr>
          <w:trHeight w:val="397"/>
        </w:trPr>
        <w:tc>
          <w:tcPr>
            <w:tcW w:w="1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325301C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S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hRNA 01</w:t>
            </w:r>
          </w:p>
        </w:tc>
        <w:tc>
          <w:tcPr>
            <w:tcW w:w="57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4B39316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CCACGAGTGTCTGGCGGAGGT-3’</w:t>
            </w:r>
          </w:p>
        </w:tc>
      </w:tr>
      <w:tr w:rsidR="00A76D9D" w14:paraId="4124DFCC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B43888E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S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hRNA 02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8DA7E1D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ACATCCTGGAGATGACCGTGA-3’</w:t>
            </w:r>
          </w:p>
        </w:tc>
      </w:tr>
      <w:tr w:rsidR="00A76D9D" w14:paraId="7B4A52F7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EAA76F7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EST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iRNA 01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CA2C41D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CAAGTGCAGCATGCATTCCA-3’</w:t>
            </w:r>
          </w:p>
        </w:tc>
      </w:tr>
      <w:tr w:rsidR="00A76D9D" w14:paraId="6989F6E7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D5DC40A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EST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iRNA 02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4136ACA4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ATCACGGAAGGTCTTGTCAAA-3’</w:t>
            </w:r>
          </w:p>
        </w:tc>
      </w:tr>
      <w:tr w:rsidR="00A76D9D" w14:paraId="5D13C743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CD1E843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EST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iRNA 04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4BC84534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TACCCTGGTAACCTTACTCAA-3’</w:t>
            </w:r>
          </w:p>
        </w:tc>
      </w:tr>
      <w:tr w:rsidR="00A76D9D" w14:paraId="1E6C2FB4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AD03A58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EST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siRNA 05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15B161E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’-ACGGGCGAATACGTGACGATA-3</w:t>
            </w:r>
          </w:p>
        </w:tc>
      </w:tr>
      <w:tr w:rsidR="00A76D9D" w14:paraId="1DADE909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76EC5B6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EST4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FA3BABC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CATCACCTACCGGCTG CT-3’</w:t>
            </w:r>
          </w:p>
          <w:p w14:paraId="373F97C3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GCTGATGTGCGTCATCTCGG-3’</w:t>
            </w:r>
          </w:p>
        </w:tc>
      </w:tr>
      <w:tr w:rsidR="00A76D9D" w14:paraId="17C032E1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3D1C5E7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H1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1A1FB46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CATCACCTACCGGCTG CT-3’</w:t>
            </w:r>
          </w:p>
          <w:p w14:paraId="0E31636E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GCTGATGTGCGTCATCTCGG-3’</w:t>
            </w:r>
          </w:p>
        </w:tc>
      </w:tr>
      <w:tr w:rsidR="00A76D9D" w14:paraId="25F66764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436C92E4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74C14AA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AACTTCTCAGCATCCGATGAC-3’</w:t>
            </w:r>
          </w:p>
          <w:p w14:paraId="7CC17D72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TTGTAGGAGTGTCGGTTGTTAAG-3’</w:t>
            </w:r>
          </w:p>
        </w:tc>
      </w:tr>
      <w:tr w:rsidR="00A76D9D" w14:paraId="3ACAC381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8E92D3C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JP1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47942B2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AGGGGCAGTGGTGGTTTTCTGTTCTTTC-3’</w:t>
            </w:r>
          </w:p>
          <w:p w14:paraId="5B006FB8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GCAGAGGTCAAAGTTCAAGGCTCAAGAGG-3’</w:t>
            </w:r>
          </w:p>
        </w:tc>
      </w:tr>
      <w:tr w:rsidR="00A76D9D" w14:paraId="3A651D63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FBB07A7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WIST1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152158B4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AGCTACGCCTTCTCGGTCT-3’</w:t>
            </w:r>
          </w:p>
          <w:p w14:paraId="3B54AC5C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CCTTCTCTGGAAACAATGACATC-3’</w:t>
            </w:r>
          </w:p>
        </w:tc>
      </w:tr>
      <w:tr w:rsidR="00A76D9D" w14:paraId="28A1C12D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425423E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ES4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46B3837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GACCCGCAGTCCTCCAA-3’</w:t>
            </w:r>
          </w:p>
          <w:p w14:paraId="10585AD8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TCCGCCTTCTCCAGCTTC-3’</w:t>
            </w:r>
          </w:p>
        </w:tc>
      </w:tr>
      <w:tr w:rsidR="00A76D9D" w14:paraId="143C849E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07C915F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PDH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5E1C1EE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ACTCCTCCACCTTTGACGC-3’</w:t>
            </w:r>
          </w:p>
          <w:p w14:paraId="60D987D3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GCTGTAGCCAAATTCGTTGTC-3’</w:t>
            </w:r>
          </w:p>
        </w:tc>
      </w:tr>
      <w:tr w:rsidR="00A76D9D" w14:paraId="60CFF92C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0B86881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1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6D8E0529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 CTCTCTGTGGCCCAGGCTGGA-3’</w:t>
            </w:r>
          </w:p>
          <w:p w14:paraId="7C68F019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GCACCAGCTGTAGTCCCAGCT-3’</w:t>
            </w:r>
          </w:p>
        </w:tc>
      </w:tr>
      <w:tr w:rsidR="00A76D9D" w14:paraId="27386535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5970432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2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2D88CBA1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GAGAGGAGTCTCACTCTTT-3’</w:t>
            </w:r>
          </w:p>
          <w:p w14:paraId="73F8B4AE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AATGGCGTGAACCTGGGAGG-3’</w:t>
            </w:r>
          </w:p>
        </w:tc>
      </w:tr>
      <w:tr w:rsidR="00A76D9D" w14:paraId="250D0393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398F6E9B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4E930DAB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GCCTCCTGAGTAGCTGGGAC-3’</w:t>
            </w:r>
          </w:p>
          <w:p w14:paraId="7A803F65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TCATGAGGTCAGGAGATCGA-3’</w:t>
            </w:r>
          </w:p>
        </w:tc>
      </w:tr>
      <w:tr w:rsidR="00A76D9D" w14:paraId="7700ECF4" w14:textId="77777777" w:rsidTr="0013220A">
        <w:trPr>
          <w:trHeight w:val="397"/>
        </w:trPr>
        <w:tc>
          <w:tcPr>
            <w:tcW w:w="1920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F4ED7DE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</w:t>
            </w:r>
          </w:p>
        </w:tc>
        <w:tc>
          <w:tcPr>
            <w:tcW w:w="5753" w:type="dxa"/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0EBC6C11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GTGATCCCACCTCTGGGCTC -3’</w:t>
            </w:r>
          </w:p>
          <w:p w14:paraId="6D8A8AEF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CCCTGGCGTGACCTGTCGGT-3’</w:t>
            </w:r>
          </w:p>
        </w:tc>
      </w:tr>
      <w:tr w:rsidR="00A76D9D" w14:paraId="47F153E5" w14:textId="77777777" w:rsidTr="0013220A">
        <w:trPr>
          <w:trHeight w:val="397"/>
        </w:trPr>
        <w:tc>
          <w:tcPr>
            <w:tcW w:w="1920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798F4FD6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HFR</w:t>
            </w:r>
          </w:p>
          <w:p w14:paraId="09F6C70C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’ UTR </w:t>
            </w:r>
          </w:p>
        </w:tc>
        <w:tc>
          <w:tcPr>
            <w:tcW w:w="5753" w:type="dxa"/>
            <w:tcBorders>
              <w:bottom w:val="single" w:sz="4" w:space="0" w:color="auto"/>
            </w:tcBorders>
            <w:shd w:val="clear" w:color="auto" w:fill="FFFFFF"/>
            <w:tcMar>
              <w:top w:w="80" w:type="dxa"/>
              <w:left w:w="160" w:type="dxa"/>
              <w:bottom w:w="80" w:type="dxa"/>
              <w:right w:w="160" w:type="dxa"/>
            </w:tcMar>
            <w:vAlign w:val="center"/>
          </w:tcPr>
          <w:p w14:paraId="5B3EC60A" w14:textId="77777777" w:rsidR="00A76D9D" w:rsidRDefault="00A76D9D" w:rsidP="0013220A">
            <w:pPr>
              <w:spacing w:before="24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ward: 5’-CTGATGTCCAGGAGGAGAAAGG-3’</w:t>
            </w:r>
          </w:p>
          <w:p w14:paraId="12404DB2" w14:textId="77777777" w:rsidR="00A76D9D" w:rsidRDefault="00A76D9D" w:rsidP="0013220A">
            <w:pPr>
              <w:widowControl w:val="0"/>
              <w:spacing w:before="240"/>
              <w:jc w:val="both"/>
              <w:rPr>
                <w:rFonts w:ascii="Times New Roman" w:eastAsiaTheme="minorEastAsia" w:hAnsi="Times New Roman" w:cs="Times New Roman"/>
                <w:kern w:val="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verse: 5’-AGCCCGACAATGTCAAGGACTG-3’</w:t>
            </w:r>
          </w:p>
        </w:tc>
      </w:tr>
    </w:tbl>
    <w:p w14:paraId="6EF6286E" w14:textId="77777777" w:rsidR="00A66A67" w:rsidRDefault="00A66A67">
      <w:pPr>
        <w:rPr>
          <w:rFonts w:hint="eastAsia"/>
        </w:rPr>
      </w:pPr>
    </w:p>
    <w:sectPr w:rsidR="00A66A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D9D"/>
    <w:rsid w:val="00201874"/>
    <w:rsid w:val="003C7B6E"/>
    <w:rsid w:val="00A66A67"/>
    <w:rsid w:val="00A76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8B6E0"/>
  <w15:chartTrackingRefBased/>
  <w15:docId w15:val="{2FB55F31-3939-4164-876C-B2192552F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6D9D"/>
    <w:rPr>
      <w:rFonts w:ascii="宋体" w:eastAsia="宋体" w:hAnsi="宋体" w:cs="宋体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静 王</dc:creator>
  <cp:keywords/>
  <dc:description/>
  <cp:lastModifiedBy>紫静 王</cp:lastModifiedBy>
  <cp:revision>1</cp:revision>
  <dcterms:created xsi:type="dcterms:W3CDTF">2024-11-21T08:25:00Z</dcterms:created>
  <dcterms:modified xsi:type="dcterms:W3CDTF">2024-11-21T08:25:00Z</dcterms:modified>
</cp:coreProperties>
</file>